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8011BA" w14:textId="77777777" w:rsidR="00005407" w:rsidRPr="00B846B1" w:rsidRDefault="00005407" w:rsidP="00005407">
      <w:pPr>
        <w:spacing w:line="360" w:lineRule="auto"/>
        <w:rPr>
          <w:rFonts w:asciiTheme="majorHAnsi" w:hAnsiTheme="majorHAnsi" w:cstheme="majorHAnsi"/>
          <w:b/>
          <w:lang w:val="en-GB"/>
        </w:rPr>
      </w:pPr>
      <w:bookmarkStart w:id="0" w:name="_GoBack"/>
      <w:bookmarkEnd w:id="0"/>
      <w:r w:rsidRPr="00B846B1">
        <w:rPr>
          <w:rFonts w:asciiTheme="majorHAnsi" w:hAnsiTheme="majorHAnsi" w:cstheme="majorHAnsi"/>
          <w:b/>
          <w:lang w:val="en-GB"/>
        </w:rPr>
        <w:t>Supplementary appendix 1: Search meth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933"/>
      </w:tblGrid>
      <w:tr w:rsidR="00005407" w:rsidRPr="00B846B1" w14:paraId="09CB11AE" w14:textId="77777777" w:rsidTr="0079647C">
        <w:tc>
          <w:tcPr>
            <w:tcW w:w="1129" w:type="dxa"/>
          </w:tcPr>
          <w:p w14:paraId="4A34CB6F" w14:textId="77777777" w:rsidR="00005407" w:rsidRPr="00B846B1" w:rsidRDefault="00005407" w:rsidP="0079647C">
            <w:pPr>
              <w:spacing w:line="360" w:lineRule="auto"/>
              <w:rPr>
                <w:rFonts w:asciiTheme="majorHAnsi" w:hAnsiTheme="majorHAnsi" w:cstheme="majorHAnsi"/>
                <w:b/>
                <w:lang w:val="en-GB"/>
              </w:rPr>
            </w:pPr>
            <w:r w:rsidRPr="00B846B1">
              <w:rPr>
                <w:rFonts w:asciiTheme="majorHAnsi" w:hAnsiTheme="majorHAnsi" w:cstheme="majorHAnsi"/>
                <w:b/>
                <w:lang w:val="en-GB"/>
              </w:rPr>
              <w:t>Search</w:t>
            </w:r>
          </w:p>
        </w:tc>
        <w:tc>
          <w:tcPr>
            <w:tcW w:w="7933" w:type="dxa"/>
          </w:tcPr>
          <w:p w14:paraId="666D4A5F" w14:textId="77777777" w:rsidR="00005407" w:rsidRPr="00B846B1" w:rsidRDefault="00005407" w:rsidP="0079647C">
            <w:pPr>
              <w:spacing w:line="360" w:lineRule="auto"/>
              <w:rPr>
                <w:rFonts w:asciiTheme="majorHAnsi" w:hAnsiTheme="majorHAnsi" w:cstheme="majorHAnsi"/>
                <w:b/>
                <w:lang w:val="en-GB"/>
              </w:rPr>
            </w:pPr>
            <w:r w:rsidRPr="00B846B1">
              <w:rPr>
                <w:rFonts w:asciiTheme="majorHAnsi" w:hAnsiTheme="majorHAnsi" w:cstheme="majorHAnsi"/>
                <w:b/>
                <w:lang w:val="en-GB"/>
              </w:rPr>
              <w:t>Query</w:t>
            </w:r>
          </w:p>
        </w:tc>
      </w:tr>
      <w:tr w:rsidR="00005407" w:rsidRPr="00B846B1" w14:paraId="3AD64EB4" w14:textId="77777777" w:rsidTr="0079647C">
        <w:tc>
          <w:tcPr>
            <w:tcW w:w="1129" w:type="dxa"/>
          </w:tcPr>
          <w:p w14:paraId="4E71FAA8" w14:textId="77777777" w:rsidR="00005407" w:rsidRPr="00B846B1" w:rsidRDefault="00005407" w:rsidP="0079647C">
            <w:pPr>
              <w:spacing w:line="360" w:lineRule="auto"/>
              <w:rPr>
                <w:rFonts w:asciiTheme="majorHAnsi" w:hAnsiTheme="majorHAnsi" w:cstheme="majorHAnsi"/>
                <w:lang w:val="en-GB"/>
              </w:rPr>
            </w:pPr>
            <w:r w:rsidRPr="00B846B1">
              <w:rPr>
                <w:rFonts w:asciiTheme="majorHAnsi" w:hAnsiTheme="majorHAnsi" w:cstheme="majorHAnsi"/>
                <w:lang w:val="en-GB"/>
              </w:rPr>
              <w:t>#3</w:t>
            </w:r>
          </w:p>
        </w:tc>
        <w:tc>
          <w:tcPr>
            <w:tcW w:w="7933" w:type="dxa"/>
          </w:tcPr>
          <w:p w14:paraId="5E1A49E4" w14:textId="77777777" w:rsidR="00005407" w:rsidRPr="00B846B1" w:rsidRDefault="00005407" w:rsidP="0079647C">
            <w:pPr>
              <w:spacing w:line="360" w:lineRule="auto"/>
              <w:rPr>
                <w:rFonts w:asciiTheme="majorHAnsi" w:hAnsiTheme="majorHAnsi" w:cstheme="majorHAnsi"/>
                <w:lang w:val="en-GB"/>
              </w:rPr>
            </w:pPr>
            <w:r w:rsidRPr="00B846B1">
              <w:rPr>
                <w:rFonts w:asciiTheme="majorHAnsi" w:hAnsiTheme="majorHAnsi" w:cstheme="majorHAnsi"/>
                <w:lang w:val="en-GB"/>
              </w:rPr>
              <w:t>Search: #1 AND #2</w:t>
            </w:r>
          </w:p>
          <w:p w14:paraId="3191A0E5" w14:textId="77777777" w:rsidR="00005407" w:rsidRPr="00B846B1" w:rsidRDefault="00005407" w:rsidP="0079647C">
            <w:pPr>
              <w:spacing w:line="360" w:lineRule="auto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005407" w:rsidRPr="00B846B1" w14:paraId="17DEF9B3" w14:textId="77777777" w:rsidTr="0079647C">
        <w:tc>
          <w:tcPr>
            <w:tcW w:w="1129" w:type="dxa"/>
          </w:tcPr>
          <w:p w14:paraId="4A961D3E" w14:textId="77777777" w:rsidR="00005407" w:rsidRPr="00B846B1" w:rsidRDefault="00005407" w:rsidP="0079647C">
            <w:pPr>
              <w:spacing w:line="360" w:lineRule="auto"/>
              <w:rPr>
                <w:rFonts w:asciiTheme="majorHAnsi" w:hAnsiTheme="majorHAnsi" w:cstheme="majorHAnsi"/>
                <w:lang w:val="en-GB"/>
              </w:rPr>
            </w:pPr>
            <w:r w:rsidRPr="00B846B1">
              <w:rPr>
                <w:rFonts w:asciiTheme="majorHAnsi" w:hAnsiTheme="majorHAnsi" w:cstheme="majorHAnsi"/>
                <w:lang w:val="en-GB"/>
              </w:rPr>
              <w:t>#2</w:t>
            </w:r>
          </w:p>
        </w:tc>
        <w:tc>
          <w:tcPr>
            <w:tcW w:w="7933" w:type="dxa"/>
          </w:tcPr>
          <w:p w14:paraId="402E4CB1" w14:textId="77777777" w:rsidR="00005407" w:rsidRPr="00B846B1" w:rsidRDefault="00005407" w:rsidP="0079647C">
            <w:pPr>
              <w:pStyle w:val="NoSpacing"/>
              <w:spacing w:line="360" w:lineRule="auto"/>
              <w:rPr>
                <w:rFonts w:asciiTheme="majorHAnsi" w:hAnsiTheme="majorHAnsi" w:cstheme="majorHAnsi"/>
                <w:lang w:val="en-GB"/>
              </w:rPr>
            </w:pPr>
            <w:r w:rsidRPr="00B846B1">
              <w:rPr>
                <w:rFonts w:asciiTheme="majorHAnsi" w:hAnsiTheme="majorHAnsi" w:cstheme="majorHAnsi"/>
                <w:lang w:val="en-GB"/>
              </w:rPr>
              <w:t>Search: ("Priapism"[</w:t>
            </w:r>
            <w:proofErr w:type="spellStart"/>
            <w:r w:rsidRPr="00B846B1">
              <w:rPr>
                <w:rFonts w:asciiTheme="majorHAnsi" w:hAnsiTheme="majorHAnsi" w:cstheme="majorHAnsi"/>
                <w:lang w:val="en-GB"/>
              </w:rPr>
              <w:t>MeSH</w:t>
            </w:r>
            <w:proofErr w:type="spellEnd"/>
            <w:r w:rsidRPr="00B846B1">
              <w:rPr>
                <w:rFonts w:asciiTheme="majorHAnsi" w:hAnsiTheme="majorHAnsi" w:cstheme="majorHAnsi"/>
                <w:lang w:val="en-GB"/>
              </w:rPr>
              <w:t xml:space="preserve"> Terms] OR "priapism*"[Title/Abstract])</w:t>
            </w:r>
          </w:p>
          <w:p w14:paraId="4B410162" w14:textId="77777777" w:rsidR="00005407" w:rsidRPr="00B846B1" w:rsidRDefault="00005407" w:rsidP="0079647C">
            <w:pPr>
              <w:pStyle w:val="NoSpacing"/>
              <w:spacing w:line="360" w:lineRule="auto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005407" w:rsidRPr="00B846B1" w14:paraId="286C5285" w14:textId="77777777" w:rsidTr="0079647C">
        <w:tc>
          <w:tcPr>
            <w:tcW w:w="1129" w:type="dxa"/>
          </w:tcPr>
          <w:p w14:paraId="601E0D7C" w14:textId="77777777" w:rsidR="00005407" w:rsidRPr="00B846B1" w:rsidRDefault="00005407" w:rsidP="0079647C">
            <w:pPr>
              <w:spacing w:line="360" w:lineRule="auto"/>
              <w:rPr>
                <w:rFonts w:asciiTheme="majorHAnsi" w:hAnsiTheme="majorHAnsi" w:cstheme="majorHAnsi"/>
                <w:lang w:val="en-GB"/>
              </w:rPr>
            </w:pPr>
            <w:r w:rsidRPr="00B846B1">
              <w:rPr>
                <w:rFonts w:asciiTheme="majorHAnsi" w:hAnsiTheme="majorHAnsi" w:cstheme="majorHAnsi"/>
                <w:lang w:val="en-GB"/>
              </w:rPr>
              <w:t>#1</w:t>
            </w:r>
          </w:p>
        </w:tc>
        <w:tc>
          <w:tcPr>
            <w:tcW w:w="7933" w:type="dxa"/>
          </w:tcPr>
          <w:p w14:paraId="121E1DDD" w14:textId="5316C845" w:rsidR="00005407" w:rsidRPr="009D356A" w:rsidRDefault="00005407" w:rsidP="00156EF7">
            <w:pPr>
              <w:spacing w:line="360" w:lineRule="auto"/>
              <w:rPr>
                <w:rFonts w:asciiTheme="majorHAnsi" w:hAnsiTheme="majorHAnsi" w:cstheme="majorHAnsi"/>
                <w:lang w:val="en-GB"/>
              </w:rPr>
            </w:pPr>
            <w:r w:rsidRPr="00B846B1">
              <w:rPr>
                <w:rFonts w:asciiTheme="majorHAnsi" w:hAnsiTheme="majorHAnsi" w:cstheme="majorHAnsi"/>
                <w:lang w:val="en-GB"/>
              </w:rPr>
              <w:t>"</w:t>
            </w:r>
            <w:proofErr w:type="spellStart"/>
            <w:r w:rsidRPr="00B846B1">
              <w:rPr>
                <w:rFonts w:asciiTheme="majorHAnsi" w:hAnsiTheme="majorHAnsi" w:cstheme="majorHAnsi"/>
                <w:lang w:val="en-GB"/>
              </w:rPr>
              <w:t>leukemia</w:t>
            </w:r>
            <w:proofErr w:type="spellEnd"/>
            <w:r w:rsidRPr="00B846B1">
              <w:rPr>
                <w:rFonts w:asciiTheme="majorHAnsi" w:hAnsiTheme="majorHAnsi" w:cstheme="majorHAnsi"/>
                <w:lang w:val="en-GB"/>
              </w:rPr>
              <w:t xml:space="preserve">, myelogenous, chronic, </w:t>
            </w:r>
            <w:proofErr w:type="spellStart"/>
            <w:r w:rsidRPr="00B846B1">
              <w:rPr>
                <w:rFonts w:asciiTheme="majorHAnsi" w:hAnsiTheme="majorHAnsi" w:cstheme="majorHAnsi"/>
                <w:lang w:val="en-GB"/>
              </w:rPr>
              <w:t>bcr-abl</w:t>
            </w:r>
            <w:proofErr w:type="spellEnd"/>
            <w:r w:rsidRPr="00B846B1">
              <w:rPr>
                <w:rFonts w:asciiTheme="majorHAnsi" w:hAnsiTheme="majorHAnsi" w:cstheme="majorHAnsi"/>
                <w:lang w:val="en-GB"/>
              </w:rPr>
              <w:t xml:space="preserve"> positive"[</w:t>
            </w:r>
            <w:proofErr w:type="spellStart"/>
            <w:r w:rsidRPr="00B846B1">
              <w:rPr>
                <w:rFonts w:asciiTheme="majorHAnsi" w:hAnsiTheme="majorHAnsi" w:cstheme="majorHAnsi"/>
                <w:lang w:val="en-GB"/>
              </w:rPr>
              <w:t>MeSH</w:t>
            </w:r>
            <w:proofErr w:type="spellEnd"/>
            <w:r w:rsidRPr="00B846B1">
              <w:rPr>
                <w:rFonts w:asciiTheme="majorHAnsi" w:hAnsiTheme="majorHAnsi" w:cstheme="majorHAnsi"/>
                <w:lang w:val="en-GB"/>
              </w:rPr>
              <w:t xml:space="preserve"> Terms] OR "chronic myelogenous leukemia*"[Title/Abstract] OR "CML"[Title/Abstract] OR "chronic myeloid leukemia*"[Title/Abstract] OR "chronic </w:t>
            </w:r>
            <w:proofErr w:type="spellStart"/>
            <w:r w:rsidRPr="00B846B1">
              <w:rPr>
                <w:rFonts w:asciiTheme="majorHAnsi" w:hAnsiTheme="majorHAnsi" w:cstheme="majorHAnsi"/>
                <w:lang w:val="en-GB"/>
              </w:rPr>
              <w:t>myelocytic</w:t>
            </w:r>
            <w:proofErr w:type="spellEnd"/>
            <w:r w:rsidRPr="00B846B1">
              <w:rPr>
                <w:rFonts w:asciiTheme="majorHAnsi" w:hAnsiTheme="majorHAnsi" w:cstheme="majorHAnsi"/>
                <w:lang w:val="en-GB"/>
              </w:rPr>
              <w:t xml:space="preserve"> </w:t>
            </w:r>
            <w:proofErr w:type="spellStart"/>
            <w:r w:rsidRPr="00B846B1">
              <w:rPr>
                <w:rFonts w:asciiTheme="majorHAnsi" w:hAnsiTheme="majorHAnsi" w:cstheme="majorHAnsi"/>
                <w:lang w:val="en-GB"/>
              </w:rPr>
              <w:t>leukemia</w:t>
            </w:r>
            <w:proofErr w:type="spellEnd"/>
            <w:r w:rsidRPr="00B846B1">
              <w:rPr>
                <w:rFonts w:asciiTheme="majorHAnsi" w:hAnsiTheme="majorHAnsi" w:cstheme="majorHAnsi"/>
                <w:lang w:val="en-GB"/>
              </w:rPr>
              <w:t>*"[Title/Abstract]) OR "</w:t>
            </w:r>
            <w:proofErr w:type="spellStart"/>
            <w:r w:rsidRPr="00B846B1">
              <w:rPr>
                <w:rFonts w:asciiTheme="majorHAnsi" w:hAnsiTheme="majorHAnsi" w:cstheme="majorHAnsi"/>
                <w:lang w:val="en-GB"/>
              </w:rPr>
              <w:t>philadelphia</w:t>
            </w:r>
            <w:proofErr w:type="spellEnd"/>
            <w:r w:rsidRPr="00B846B1">
              <w:rPr>
                <w:rFonts w:asciiTheme="majorHAnsi" w:hAnsiTheme="majorHAnsi" w:cstheme="majorHAnsi"/>
                <w:lang w:val="en-GB"/>
              </w:rPr>
              <w:t xml:space="preserve"> positive myeloid </w:t>
            </w:r>
            <w:proofErr w:type="spellStart"/>
            <w:r w:rsidRPr="00B846B1">
              <w:rPr>
                <w:rFonts w:asciiTheme="majorHAnsi" w:hAnsiTheme="majorHAnsi" w:cstheme="majorHAnsi"/>
                <w:lang w:val="en-GB"/>
              </w:rPr>
              <w:t>leukemia</w:t>
            </w:r>
            <w:proofErr w:type="spellEnd"/>
            <w:r w:rsidRPr="00B846B1">
              <w:rPr>
                <w:rFonts w:asciiTheme="majorHAnsi" w:hAnsiTheme="majorHAnsi" w:cstheme="majorHAnsi"/>
                <w:lang w:val="en-GB"/>
              </w:rPr>
              <w:t>*"[Title/Abstract]) OR "</w:t>
            </w:r>
            <w:proofErr w:type="spellStart"/>
            <w:r w:rsidRPr="00B846B1">
              <w:rPr>
                <w:rFonts w:asciiTheme="majorHAnsi" w:hAnsiTheme="majorHAnsi" w:cstheme="majorHAnsi"/>
                <w:lang w:val="en-GB"/>
              </w:rPr>
              <w:t>bcr</w:t>
            </w:r>
            <w:proofErr w:type="spellEnd"/>
            <w:r w:rsidRPr="00B846B1">
              <w:rPr>
                <w:rFonts w:asciiTheme="majorHAnsi" w:hAnsiTheme="majorHAnsi" w:cstheme="majorHAnsi"/>
                <w:lang w:val="en-GB"/>
              </w:rPr>
              <w:t xml:space="preserve"> </w:t>
            </w:r>
            <w:proofErr w:type="spellStart"/>
            <w:r w:rsidRPr="00B846B1">
              <w:rPr>
                <w:rFonts w:asciiTheme="majorHAnsi" w:hAnsiTheme="majorHAnsi" w:cstheme="majorHAnsi"/>
                <w:lang w:val="en-GB"/>
              </w:rPr>
              <w:t>abl</w:t>
            </w:r>
            <w:proofErr w:type="spellEnd"/>
            <w:r w:rsidRPr="00B846B1">
              <w:rPr>
                <w:rFonts w:asciiTheme="majorHAnsi" w:hAnsiTheme="majorHAnsi" w:cstheme="majorHAnsi"/>
                <w:lang w:val="en-GB"/>
              </w:rPr>
              <w:t xml:space="preserve"> positive"[Title/Abstract])</w:t>
            </w:r>
          </w:p>
        </w:tc>
      </w:tr>
    </w:tbl>
    <w:p w14:paraId="36254702" w14:textId="67531BF5" w:rsidR="00005407" w:rsidRDefault="00005407" w:rsidP="00005407">
      <w:pPr>
        <w:rPr>
          <w:rFonts w:asciiTheme="majorHAnsi" w:hAnsiTheme="majorHAnsi" w:cstheme="majorHAnsi"/>
          <w:b/>
          <w:u w:val="single"/>
          <w:lang w:val="en-GB"/>
        </w:rPr>
      </w:pPr>
    </w:p>
    <w:sectPr w:rsidR="00005407" w:rsidSect="00C473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AECE5" w14:textId="77777777" w:rsidR="007E596B" w:rsidRDefault="007E596B" w:rsidP="005B63A5">
      <w:pPr>
        <w:spacing w:after="0" w:line="240" w:lineRule="auto"/>
      </w:pPr>
      <w:r>
        <w:separator/>
      </w:r>
    </w:p>
  </w:endnote>
  <w:endnote w:type="continuationSeparator" w:id="0">
    <w:p w14:paraId="726B2AD9" w14:textId="77777777" w:rsidR="007E596B" w:rsidRDefault="007E596B" w:rsidP="005B63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133EC5" w14:textId="77777777" w:rsidR="007E596B" w:rsidRDefault="007E596B" w:rsidP="005B63A5">
      <w:pPr>
        <w:spacing w:after="0" w:line="240" w:lineRule="auto"/>
      </w:pPr>
      <w:r>
        <w:separator/>
      </w:r>
    </w:p>
  </w:footnote>
  <w:footnote w:type="continuationSeparator" w:id="0">
    <w:p w14:paraId="41F29EA9" w14:textId="77777777" w:rsidR="007E596B" w:rsidRDefault="007E596B" w:rsidP="005B63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244CF"/>
    <w:multiLevelType w:val="hybridMultilevel"/>
    <w:tmpl w:val="1CBCE14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192D0E"/>
    <w:multiLevelType w:val="hybridMultilevel"/>
    <w:tmpl w:val="D756947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9A0237"/>
    <w:multiLevelType w:val="hybridMultilevel"/>
    <w:tmpl w:val="B24EDB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2D49B4"/>
    <w:multiLevelType w:val="multilevel"/>
    <w:tmpl w:val="7E6EA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ADB3798"/>
    <w:multiLevelType w:val="multilevel"/>
    <w:tmpl w:val="E48A36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0BEC7FD4"/>
    <w:multiLevelType w:val="hybridMultilevel"/>
    <w:tmpl w:val="915AB01E"/>
    <w:lvl w:ilvl="0" w:tplc="12BE4C0A">
      <w:numFmt w:val="bullet"/>
      <w:lvlText w:val="-"/>
      <w:lvlJc w:val="left"/>
      <w:pPr>
        <w:ind w:left="456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17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9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1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3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5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7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9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16" w:hanging="360"/>
      </w:pPr>
      <w:rPr>
        <w:rFonts w:ascii="Wingdings" w:hAnsi="Wingdings" w:hint="default"/>
      </w:rPr>
    </w:lvl>
  </w:abstractNum>
  <w:abstractNum w:abstractNumId="6">
    <w:nsid w:val="10E41E38"/>
    <w:multiLevelType w:val="hybridMultilevel"/>
    <w:tmpl w:val="16F41356"/>
    <w:lvl w:ilvl="0" w:tplc="1C762B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C4237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D8C8C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68C0A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EA893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830EA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956EC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9221D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4844F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1F3C0076"/>
    <w:multiLevelType w:val="hybridMultilevel"/>
    <w:tmpl w:val="5FE0921E"/>
    <w:lvl w:ilvl="0" w:tplc="CA5A64B2">
      <w:start w:val="150"/>
      <w:numFmt w:val="bullet"/>
      <w:lvlText w:val=""/>
      <w:lvlJc w:val="left"/>
      <w:pPr>
        <w:ind w:left="804" w:hanging="360"/>
      </w:pPr>
      <w:rPr>
        <w:rFonts w:ascii="Wingdings" w:eastAsiaTheme="minorHAnsi" w:hAnsi="Wingdings" w:cstheme="majorHAnsi" w:hint="default"/>
        <w:b/>
      </w:rPr>
    </w:lvl>
    <w:lvl w:ilvl="1" w:tplc="04130003" w:tentative="1">
      <w:start w:val="1"/>
      <w:numFmt w:val="bullet"/>
      <w:lvlText w:val="o"/>
      <w:lvlJc w:val="left"/>
      <w:pPr>
        <w:ind w:left="152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8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4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4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64" w:hanging="360"/>
      </w:pPr>
      <w:rPr>
        <w:rFonts w:ascii="Wingdings" w:hAnsi="Wingdings" w:hint="default"/>
      </w:rPr>
    </w:lvl>
  </w:abstractNum>
  <w:abstractNum w:abstractNumId="8">
    <w:nsid w:val="215D2AAA"/>
    <w:multiLevelType w:val="hybridMultilevel"/>
    <w:tmpl w:val="2F98397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2816C64"/>
    <w:multiLevelType w:val="hybridMultilevel"/>
    <w:tmpl w:val="068A577A"/>
    <w:lvl w:ilvl="0" w:tplc="8316696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aj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89B7BEE"/>
    <w:multiLevelType w:val="hybridMultilevel"/>
    <w:tmpl w:val="CD3E64C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F31298F"/>
    <w:multiLevelType w:val="hybridMultilevel"/>
    <w:tmpl w:val="FADEAD4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3260567"/>
    <w:multiLevelType w:val="hybridMultilevel"/>
    <w:tmpl w:val="5F70A580"/>
    <w:lvl w:ilvl="0" w:tplc="E9F2A58C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78812F9"/>
    <w:multiLevelType w:val="multilevel"/>
    <w:tmpl w:val="781416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>
    <w:nsid w:val="433873A0"/>
    <w:multiLevelType w:val="hybridMultilevel"/>
    <w:tmpl w:val="3EEC6C7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B8A113A"/>
    <w:multiLevelType w:val="hybridMultilevel"/>
    <w:tmpl w:val="C3066E50"/>
    <w:lvl w:ilvl="0" w:tplc="0830881A">
      <w:start w:val="150"/>
      <w:numFmt w:val="bullet"/>
      <w:lvlText w:val=""/>
      <w:lvlJc w:val="left"/>
      <w:pPr>
        <w:ind w:left="804" w:hanging="360"/>
      </w:pPr>
      <w:rPr>
        <w:rFonts w:ascii="Wingdings" w:eastAsiaTheme="minorHAnsi" w:hAnsi="Wingdings" w:cstheme="majorHAnsi" w:hint="default"/>
        <w:b/>
      </w:rPr>
    </w:lvl>
    <w:lvl w:ilvl="1" w:tplc="04130003" w:tentative="1">
      <w:start w:val="1"/>
      <w:numFmt w:val="bullet"/>
      <w:lvlText w:val="o"/>
      <w:lvlJc w:val="left"/>
      <w:pPr>
        <w:ind w:left="152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8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4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4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64" w:hanging="360"/>
      </w:pPr>
      <w:rPr>
        <w:rFonts w:ascii="Wingdings" w:hAnsi="Wingdings" w:hint="default"/>
      </w:rPr>
    </w:lvl>
  </w:abstractNum>
  <w:abstractNum w:abstractNumId="16">
    <w:nsid w:val="605E5261"/>
    <w:multiLevelType w:val="hybridMultilevel"/>
    <w:tmpl w:val="B5786F7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35A344F"/>
    <w:multiLevelType w:val="multilevel"/>
    <w:tmpl w:val="004A6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F622370"/>
    <w:multiLevelType w:val="hybridMultilevel"/>
    <w:tmpl w:val="743E039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7"/>
  </w:num>
  <w:num w:numId="3">
    <w:abstractNumId w:val="3"/>
  </w:num>
  <w:num w:numId="4">
    <w:abstractNumId w:val="11"/>
  </w:num>
  <w:num w:numId="5">
    <w:abstractNumId w:val="2"/>
  </w:num>
  <w:num w:numId="6">
    <w:abstractNumId w:val="1"/>
  </w:num>
  <w:num w:numId="7">
    <w:abstractNumId w:val="18"/>
  </w:num>
  <w:num w:numId="8">
    <w:abstractNumId w:val="10"/>
  </w:num>
  <w:num w:numId="9">
    <w:abstractNumId w:val="13"/>
  </w:num>
  <w:num w:numId="1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6"/>
  </w:num>
  <w:num w:numId="12">
    <w:abstractNumId w:val="12"/>
  </w:num>
  <w:num w:numId="13">
    <w:abstractNumId w:val="9"/>
  </w:num>
  <w:num w:numId="14">
    <w:abstractNumId w:val="0"/>
  </w:num>
  <w:num w:numId="15">
    <w:abstractNumId w:val="5"/>
  </w:num>
  <w:num w:numId="16">
    <w:abstractNumId w:val="6"/>
  </w:num>
  <w:num w:numId="17">
    <w:abstractNumId w:val="4"/>
  </w:num>
  <w:num w:numId="18">
    <w:abstractNumId w:val="14"/>
  </w:num>
  <w:num w:numId="19">
    <w:abstractNumId w:val="7"/>
  </w:num>
  <w:num w:numId="2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dsdtfvxx0ev0esz9qpvt5a5xevs5swvtw5&quot;&gt;Priapism in CML 26082020 Copy&lt;record-ids&gt;&lt;item&gt;78&lt;/item&gt;&lt;item&gt;88&lt;/item&gt;&lt;item&gt;167&lt;/item&gt;&lt;item&gt;168&lt;/item&gt;&lt;item&gt;169&lt;/item&gt;&lt;item&gt;170&lt;/item&gt;&lt;item&gt;171&lt;/item&gt;&lt;item&gt;172&lt;/item&gt;&lt;item&gt;174&lt;/item&gt;&lt;item&gt;175&lt;/item&gt;&lt;item&gt;177&lt;/item&gt;&lt;item&gt;178&lt;/item&gt;&lt;item&gt;179&lt;/item&gt;&lt;item&gt;181&lt;/item&gt;&lt;item&gt;183&lt;/item&gt;&lt;item&gt;185&lt;/item&gt;&lt;item&gt;186&lt;/item&gt;&lt;item&gt;187&lt;/item&gt;&lt;item&gt;188&lt;/item&gt;&lt;item&gt;190&lt;/item&gt;&lt;item&gt;192&lt;/item&gt;&lt;item&gt;193&lt;/item&gt;&lt;item&gt;194&lt;/item&gt;&lt;item&gt;195&lt;/item&gt;&lt;item&gt;196&lt;/item&gt;&lt;item&gt;197&lt;/item&gt;&lt;item&gt;198&lt;/item&gt;&lt;item&gt;199&lt;/item&gt;&lt;item&gt;201&lt;/item&gt;&lt;item&gt;202&lt;/item&gt;&lt;item&gt;203&lt;/item&gt;&lt;item&gt;210&lt;/item&gt;&lt;item&gt;212&lt;/item&gt;&lt;item&gt;215&lt;/item&gt;&lt;item&gt;217&lt;/item&gt;&lt;item&gt;218&lt;/item&gt;&lt;item&gt;222&lt;/item&gt;&lt;item&gt;227&lt;/item&gt;&lt;item&gt;228&lt;/item&gt;&lt;item&gt;237&lt;/item&gt;&lt;item&gt;238&lt;/item&gt;&lt;item&gt;239&lt;/item&gt;&lt;item&gt;240&lt;/item&gt;&lt;item&gt;243&lt;/item&gt;&lt;item&gt;246&lt;/item&gt;&lt;item&gt;247&lt;/item&gt;&lt;item&gt;248&lt;/item&gt;&lt;item&gt;249&lt;/item&gt;&lt;item&gt;250&lt;/item&gt;&lt;item&gt;251&lt;/item&gt;&lt;item&gt;254&lt;/item&gt;&lt;item&gt;255&lt;/item&gt;&lt;item&gt;256&lt;/item&gt;&lt;item&gt;257&lt;/item&gt;&lt;item&gt;260&lt;/item&gt;&lt;item&gt;262&lt;/item&gt;&lt;item&gt;267&lt;/item&gt;&lt;item&gt;279&lt;/item&gt;&lt;item&gt;292&lt;/item&gt;&lt;item&gt;301&lt;/item&gt;&lt;item&gt;302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item&gt;319&lt;/item&gt;&lt;item&gt;321&lt;/item&gt;&lt;item&gt;322&lt;/item&gt;&lt;item&gt;323&lt;/item&gt;&lt;item&gt;324&lt;/item&gt;&lt;item&gt;325&lt;/item&gt;&lt;item&gt;326&lt;/item&gt;&lt;item&gt;327&lt;/item&gt;&lt;item&gt;328&lt;/item&gt;&lt;item&gt;329&lt;/item&gt;&lt;item&gt;330&lt;/item&gt;&lt;item&gt;331&lt;/item&gt;&lt;item&gt;332&lt;/item&gt;&lt;item&gt;333&lt;/item&gt;&lt;item&gt;334&lt;/item&gt;&lt;item&gt;335&lt;/item&gt;&lt;item&gt;336&lt;/item&gt;&lt;item&gt;337&lt;/item&gt;&lt;item&gt;338&lt;/item&gt;&lt;item&gt;339&lt;/item&gt;&lt;item&gt;341&lt;/item&gt;&lt;/record-ids&gt;&lt;/item&gt;&lt;/Libraries&gt;"/>
  </w:docVars>
  <w:rsids>
    <w:rsidRoot w:val="002C7622"/>
    <w:rsid w:val="00003DC1"/>
    <w:rsid w:val="00005407"/>
    <w:rsid w:val="00015739"/>
    <w:rsid w:val="00015F95"/>
    <w:rsid w:val="00031694"/>
    <w:rsid w:val="00055B85"/>
    <w:rsid w:val="00082281"/>
    <w:rsid w:val="00097BB1"/>
    <w:rsid w:val="000B3DD2"/>
    <w:rsid w:val="000E2687"/>
    <w:rsid w:val="00104345"/>
    <w:rsid w:val="00104557"/>
    <w:rsid w:val="0010603B"/>
    <w:rsid w:val="00110B5B"/>
    <w:rsid w:val="00113055"/>
    <w:rsid w:val="001433D9"/>
    <w:rsid w:val="00145AC6"/>
    <w:rsid w:val="001477AC"/>
    <w:rsid w:val="00156EF7"/>
    <w:rsid w:val="00170552"/>
    <w:rsid w:val="001708FD"/>
    <w:rsid w:val="00172B4A"/>
    <w:rsid w:val="00177383"/>
    <w:rsid w:val="001A5983"/>
    <w:rsid w:val="001B25C7"/>
    <w:rsid w:val="001B4A68"/>
    <w:rsid w:val="001B6AC9"/>
    <w:rsid w:val="001B7D32"/>
    <w:rsid w:val="001C3003"/>
    <w:rsid w:val="001C4BBA"/>
    <w:rsid w:val="001D3DD8"/>
    <w:rsid w:val="001E0912"/>
    <w:rsid w:val="001F48DE"/>
    <w:rsid w:val="001F64D4"/>
    <w:rsid w:val="001F7200"/>
    <w:rsid w:val="002072DB"/>
    <w:rsid w:val="00214C38"/>
    <w:rsid w:val="00217C65"/>
    <w:rsid w:val="00225C1D"/>
    <w:rsid w:val="00226D61"/>
    <w:rsid w:val="00237C2F"/>
    <w:rsid w:val="00240029"/>
    <w:rsid w:val="00243147"/>
    <w:rsid w:val="002471B7"/>
    <w:rsid w:val="0024796A"/>
    <w:rsid w:val="00261522"/>
    <w:rsid w:val="0026229B"/>
    <w:rsid w:val="0027445A"/>
    <w:rsid w:val="002961CD"/>
    <w:rsid w:val="002A18EE"/>
    <w:rsid w:val="002A6A33"/>
    <w:rsid w:val="002B2011"/>
    <w:rsid w:val="002C1568"/>
    <w:rsid w:val="002C5388"/>
    <w:rsid w:val="002C7622"/>
    <w:rsid w:val="002F5236"/>
    <w:rsid w:val="002F78B7"/>
    <w:rsid w:val="003008EF"/>
    <w:rsid w:val="00303AEC"/>
    <w:rsid w:val="003063A6"/>
    <w:rsid w:val="00306BBF"/>
    <w:rsid w:val="00307507"/>
    <w:rsid w:val="00315D3A"/>
    <w:rsid w:val="0031743D"/>
    <w:rsid w:val="003220D5"/>
    <w:rsid w:val="00323D5B"/>
    <w:rsid w:val="0032664C"/>
    <w:rsid w:val="00333D8B"/>
    <w:rsid w:val="00335A21"/>
    <w:rsid w:val="00342214"/>
    <w:rsid w:val="00346DD3"/>
    <w:rsid w:val="00347729"/>
    <w:rsid w:val="0035037E"/>
    <w:rsid w:val="003716A2"/>
    <w:rsid w:val="00382DB0"/>
    <w:rsid w:val="003A3875"/>
    <w:rsid w:val="003A56EF"/>
    <w:rsid w:val="003C3229"/>
    <w:rsid w:val="003D6315"/>
    <w:rsid w:val="003E306A"/>
    <w:rsid w:val="003E4C26"/>
    <w:rsid w:val="003E5637"/>
    <w:rsid w:val="003F146F"/>
    <w:rsid w:val="003F4489"/>
    <w:rsid w:val="003F515E"/>
    <w:rsid w:val="00401CBD"/>
    <w:rsid w:val="00401F2A"/>
    <w:rsid w:val="0040640C"/>
    <w:rsid w:val="00407176"/>
    <w:rsid w:val="00407DCC"/>
    <w:rsid w:val="004131CB"/>
    <w:rsid w:val="004149E7"/>
    <w:rsid w:val="0042011B"/>
    <w:rsid w:val="0043243D"/>
    <w:rsid w:val="00435DA1"/>
    <w:rsid w:val="00442E0C"/>
    <w:rsid w:val="0046309B"/>
    <w:rsid w:val="00473ED2"/>
    <w:rsid w:val="004769A3"/>
    <w:rsid w:val="00480802"/>
    <w:rsid w:val="00485E4B"/>
    <w:rsid w:val="00496975"/>
    <w:rsid w:val="0049731F"/>
    <w:rsid w:val="004A1504"/>
    <w:rsid w:val="004A7F18"/>
    <w:rsid w:val="004A7FE1"/>
    <w:rsid w:val="004B372B"/>
    <w:rsid w:val="004B7ABE"/>
    <w:rsid w:val="004C5BE4"/>
    <w:rsid w:val="004D6AA0"/>
    <w:rsid w:val="004E3232"/>
    <w:rsid w:val="004F7E71"/>
    <w:rsid w:val="005010F9"/>
    <w:rsid w:val="005110C1"/>
    <w:rsid w:val="0051624A"/>
    <w:rsid w:val="00516FC4"/>
    <w:rsid w:val="00517649"/>
    <w:rsid w:val="0052688B"/>
    <w:rsid w:val="00530A8B"/>
    <w:rsid w:val="00535187"/>
    <w:rsid w:val="0054252D"/>
    <w:rsid w:val="00547B76"/>
    <w:rsid w:val="0055316A"/>
    <w:rsid w:val="005639B8"/>
    <w:rsid w:val="00576651"/>
    <w:rsid w:val="005821DE"/>
    <w:rsid w:val="00595EA5"/>
    <w:rsid w:val="005B5808"/>
    <w:rsid w:val="005B63A5"/>
    <w:rsid w:val="005C607E"/>
    <w:rsid w:val="005D0B03"/>
    <w:rsid w:val="005D5BC7"/>
    <w:rsid w:val="005D6D6A"/>
    <w:rsid w:val="005D7769"/>
    <w:rsid w:val="005E4000"/>
    <w:rsid w:val="005E474A"/>
    <w:rsid w:val="005F7498"/>
    <w:rsid w:val="00615039"/>
    <w:rsid w:val="00615A11"/>
    <w:rsid w:val="00617B92"/>
    <w:rsid w:val="00641D35"/>
    <w:rsid w:val="00643191"/>
    <w:rsid w:val="00653D48"/>
    <w:rsid w:val="0065709B"/>
    <w:rsid w:val="00660497"/>
    <w:rsid w:val="00664A2E"/>
    <w:rsid w:val="00672623"/>
    <w:rsid w:val="0067421C"/>
    <w:rsid w:val="006755B4"/>
    <w:rsid w:val="0067668F"/>
    <w:rsid w:val="00683E98"/>
    <w:rsid w:val="006849DC"/>
    <w:rsid w:val="00690CD9"/>
    <w:rsid w:val="00691762"/>
    <w:rsid w:val="00692581"/>
    <w:rsid w:val="0069358E"/>
    <w:rsid w:val="006943E5"/>
    <w:rsid w:val="006949C9"/>
    <w:rsid w:val="006A331B"/>
    <w:rsid w:val="006A63D3"/>
    <w:rsid w:val="006B5B4E"/>
    <w:rsid w:val="006C0810"/>
    <w:rsid w:val="006C231E"/>
    <w:rsid w:val="006F2D43"/>
    <w:rsid w:val="006F7A04"/>
    <w:rsid w:val="0070296A"/>
    <w:rsid w:val="00704AEF"/>
    <w:rsid w:val="00725249"/>
    <w:rsid w:val="00730835"/>
    <w:rsid w:val="00732081"/>
    <w:rsid w:val="00732EDF"/>
    <w:rsid w:val="0073397C"/>
    <w:rsid w:val="007373FB"/>
    <w:rsid w:val="0074379B"/>
    <w:rsid w:val="00763018"/>
    <w:rsid w:val="007679C0"/>
    <w:rsid w:val="00767C01"/>
    <w:rsid w:val="00771848"/>
    <w:rsid w:val="007765BA"/>
    <w:rsid w:val="0078408B"/>
    <w:rsid w:val="0079647C"/>
    <w:rsid w:val="007A4CA7"/>
    <w:rsid w:val="007C57FD"/>
    <w:rsid w:val="007D05AA"/>
    <w:rsid w:val="007E0C4E"/>
    <w:rsid w:val="007E3EDA"/>
    <w:rsid w:val="007E596B"/>
    <w:rsid w:val="0080042B"/>
    <w:rsid w:val="00807DE4"/>
    <w:rsid w:val="00812646"/>
    <w:rsid w:val="008133DF"/>
    <w:rsid w:val="008159ED"/>
    <w:rsid w:val="00821448"/>
    <w:rsid w:val="00821B04"/>
    <w:rsid w:val="00826769"/>
    <w:rsid w:val="00831B45"/>
    <w:rsid w:val="00831F59"/>
    <w:rsid w:val="008564DD"/>
    <w:rsid w:val="00857EAF"/>
    <w:rsid w:val="00870A02"/>
    <w:rsid w:val="00872557"/>
    <w:rsid w:val="0088336E"/>
    <w:rsid w:val="008A0EC1"/>
    <w:rsid w:val="008A6916"/>
    <w:rsid w:val="008A7775"/>
    <w:rsid w:val="008B7C38"/>
    <w:rsid w:val="008D05DA"/>
    <w:rsid w:val="009017D0"/>
    <w:rsid w:val="009243DD"/>
    <w:rsid w:val="00940B9A"/>
    <w:rsid w:val="00941608"/>
    <w:rsid w:val="009522F1"/>
    <w:rsid w:val="00952A3E"/>
    <w:rsid w:val="009534E4"/>
    <w:rsid w:val="009545D6"/>
    <w:rsid w:val="00956896"/>
    <w:rsid w:val="00956B39"/>
    <w:rsid w:val="00960E3B"/>
    <w:rsid w:val="00964206"/>
    <w:rsid w:val="009734EB"/>
    <w:rsid w:val="00974EB1"/>
    <w:rsid w:val="00977EDB"/>
    <w:rsid w:val="0099014D"/>
    <w:rsid w:val="00991908"/>
    <w:rsid w:val="009A2109"/>
    <w:rsid w:val="009C6D05"/>
    <w:rsid w:val="009D356A"/>
    <w:rsid w:val="009E4A6D"/>
    <w:rsid w:val="00A02FA3"/>
    <w:rsid w:val="00A02FDF"/>
    <w:rsid w:val="00A03A6C"/>
    <w:rsid w:val="00A0448A"/>
    <w:rsid w:val="00A14639"/>
    <w:rsid w:val="00A1690D"/>
    <w:rsid w:val="00A24B41"/>
    <w:rsid w:val="00A2511C"/>
    <w:rsid w:val="00A33B32"/>
    <w:rsid w:val="00A45AC5"/>
    <w:rsid w:val="00A542BB"/>
    <w:rsid w:val="00A5543E"/>
    <w:rsid w:val="00A623BD"/>
    <w:rsid w:val="00A66760"/>
    <w:rsid w:val="00A71F85"/>
    <w:rsid w:val="00A72557"/>
    <w:rsid w:val="00A74074"/>
    <w:rsid w:val="00A75F72"/>
    <w:rsid w:val="00A8336C"/>
    <w:rsid w:val="00A87E88"/>
    <w:rsid w:val="00A95A6C"/>
    <w:rsid w:val="00A97195"/>
    <w:rsid w:val="00AA1780"/>
    <w:rsid w:val="00AA572E"/>
    <w:rsid w:val="00AA5788"/>
    <w:rsid w:val="00AB17D8"/>
    <w:rsid w:val="00AB1B54"/>
    <w:rsid w:val="00AC5A2F"/>
    <w:rsid w:val="00AD07F3"/>
    <w:rsid w:val="00AD5FD3"/>
    <w:rsid w:val="00AF37E0"/>
    <w:rsid w:val="00AF5109"/>
    <w:rsid w:val="00B12C6C"/>
    <w:rsid w:val="00B15E9F"/>
    <w:rsid w:val="00B203C7"/>
    <w:rsid w:val="00B2211B"/>
    <w:rsid w:val="00B32D25"/>
    <w:rsid w:val="00B70515"/>
    <w:rsid w:val="00B723A5"/>
    <w:rsid w:val="00B81C6C"/>
    <w:rsid w:val="00B8261D"/>
    <w:rsid w:val="00B846B1"/>
    <w:rsid w:val="00B91E94"/>
    <w:rsid w:val="00BA3300"/>
    <w:rsid w:val="00BA4C35"/>
    <w:rsid w:val="00BA7879"/>
    <w:rsid w:val="00BC3CE9"/>
    <w:rsid w:val="00BD196D"/>
    <w:rsid w:val="00BD19D9"/>
    <w:rsid w:val="00BD30D9"/>
    <w:rsid w:val="00BD5328"/>
    <w:rsid w:val="00BE62E6"/>
    <w:rsid w:val="00C00EAF"/>
    <w:rsid w:val="00C0205D"/>
    <w:rsid w:val="00C0470E"/>
    <w:rsid w:val="00C11B96"/>
    <w:rsid w:val="00C21F69"/>
    <w:rsid w:val="00C25EC4"/>
    <w:rsid w:val="00C327D9"/>
    <w:rsid w:val="00C4142D"/>
    <w:rsid w:val="00C44AB7"/>
    <w:rsid w:val="00C45F54"/>
    <w:rsid w:val="00C473EF"/>
    <w:rsid w:val="00C53AF9"/>
    <w:rsid w:val="00C55762"/>
    <w:rsid w:val="00C55833"/>
    <w:rsid w:val="00C63D9C"/>
    <w:rsid w:val="00C64C8A"/>
    <w:rsid w:val="00C75102"/>
    <w:rsid w:val="00C90ED2"/>
    <w:rsid w:val="00C9343C"/>
    <w:rsid w:val="00CA32E4"/>
    <w:rsid w:val="00CA46CF"/>
    <w:rsid w:val="00CB1FF5"/>
    <w:rsid w:val="00CB74F8"/>
    <w:rsid w:val="00CC04CD"/>
    <w:rsid w:val="00CC15C2"/>
    <w:rsid w:val="00CC6F3B"/>
    <w:rsid w:val="00CD3C90"/>
    <w:rsid w:val="00CE43DF"/>
    <w:rsid w:val="00CF5496"/>
    <w:rsid w:val="00D01A9E"/>
    <w:rsid w:val="00D034DA"/>
    <w:rsid w:val="00D20E2E"/>
    <w:rsid w:val="00D311B0"/>
    <w:rsid w:val="00D3218C"/>
    <w:rsid w:val="00D34A22"/>
    <w:rsid w:val="00D4142B"/>
    <w:rsid w:val="00D5207B"/>
    <w:rsid w:val="00D70647"/>
    <w:rsid w:val="00D74722"/>
    <w:rsid w:val="00D93150"/>
    <w:rsid w:val="00D9364E"/>
    <w:rsid w:val="00D9464B"/>
    <w:rsid w:val="00D95F89"/>
    <w:rsid w:val="00D97021"/>
    <w:rsid w:val="00D9774C"/>
    <w:rsid w:val="00DA23AB"/>
    <w:rsid w:val="00DA7968"/>
    <w:rsid w:val="00DA7AA7"/>
    <w:rsid w:val="00DB4249"/>
    <w:rsid w:val="00DB4E18"/>
    <w:rsid w:val="00DC0ED0"/>
    <w:rsid w:val="00DC6A9A"/>
    <w:rsid w:val="00DD3698"/>
    <w:rsid w:val="00DD413E"/>
    <w:rsid w:val="00E36ED8"/>
    <w:rsid w:val="00E4253D"/>
    <w:rsid w:val="00E45D05"/>
    <w:rsid w:val="00E47931"/>
    <w:rsid w:val="00E5166A"/>
    <w:rsid w:val="00E67DD4"/>
    <w:rsid w:val="00E72500"/>
    <w:rsid w:val="00E76E16"/>
    <w:rsid w:val="00E86236"/>
    <w:rsid w:val="00EB3AD7"/>
    <w:rsid w:val="00EB5BDD"/>
    <w:rsid w:val="00EC7B40"/>
    <w:rsid w:val="00ED136D"/>
    <w:rsid w:val="00ED5F51"/>
    <w:rsid w:val="00EE043F"/>
    <w:rsid w:val="00EE6C08"/>
    <w:rsid w:val="00EF329C"/>
    <w:rsid w:val="00EF3918"/>
    <w:rsid w:val="00EF69C8"/>
    <w:rsid w:val="00F006B8"/>
    <w:rsid w:val="00F02847"/>
    <w:rsid w:val="00F04180"/>
    <w:rsid w:val="00F04AAC"/>
    <w:rsid w:val="00F3274B"/>
    <w:rsid w:val="00F41611"/>
    <w:rsid w:val="00F467AB"/>
    <w:rsid w:val="00F47836"/>
    <w:rsid w:val="00F60F9E"/>
    <w:rsid w:val="00F63638"/>
    <w:rsid w:val="00F6611F"/>
    <w:rsid w:val="00F7122E"/>
    <w:rsid w:val="00F74420"/>
    <w:rsid w:val="00F75F1D"/>
    <w:rsid w:val="00F7627D"/>
    <w:rsid w:val="00F85E2B"/>
    <w:rsid w:val="00F92888"/>
    <w:rsid w:val="00F95302"/>
    <w:rsid w:val="00FA2E36"/>
    <w:rsid w:val="00FA3A57"/>
    <w:rsid w:val="00FB27EE"/>
    <w:rsid w:val="00FB36EA"/>
    <w:rsid w:val="00FB6FB7"/>
    <w:rsid w:val="00FC59B5"/>
    <w:rsid w:val="00FE31FB"/>
    <w:rsid w:val="00FE3403"/>
    <w:rsid w:val="00FE3615"/>
    <w:rsid w:val="00FF1299"/>
    <w:rsid w:val="00FF5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1ED1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A2F"/>
  </w:style>
  <w:style w:type="paragraph" w:styleId="Heading1">
    <w:name w:val="heading 1"/>
    <w:basedOn w:val="Normal"/>
    <w:next w:val="Normal"/>
    <w:link w:val="Heading1Char"/>
    <w:uiPriority w:val="9"/>
    <w:qFormat/>
    <w:rsid w:val="003477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C762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3477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Strong">
    <w:name w:val="Strong"/>
    <w:basedOn w:val="DefaultParagraphFont"/>
    <w:uiPriority w:val="22"/>
    <w:qFormat/>
    <w:rsid w:val="00347729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34772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347729"/>
    <w:rPr>
      <w:i/>
      <w:iCs/>
    </w:rPr>
  </w:style>
  <w:style w:type="character" w:styleId="Hyperlink">
    <w:name w:val="Hyperlink"/>
    <w:basedOn w:val="DefaultParagraphFont"/>
    <w:uiPriority w:val="99"/>
    <w:unhideWhenUsed/>
    <w:rsid w:val="0034772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477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77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77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7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7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7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72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47729"/>
    <w:pPr>
      <w:ind w:left="720"/>
      <w:contextualSpacing/>
    </w:pPr>
  </w:style>
  <w:style w:type="table" w:styleId="TableGrid">
    <w:name w:val="Table Grid"/>
    <w:basedOn w:val="TableNormal"/>
    <w:uiPriority w:val="39"/>
    <w:rsid w:val="00D20E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A56E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A56EF"/>
  </w:style>
  <w:style w:type="character" w:customStyle="1" w:styleId="EndNoteBibliographyTitleChar">
    <w:name w:val="EndNote Bibliography Title Char"/>
    <w:basedOn w:val="NoSpacingChar"/>
    <w:link w:val="EndNoteBibliographyTitle"/>
    <w:rsid w:val="003A56E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A56E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3A56EF"/>
    <w:rPr>
      <w:rFonts w:ascii="Calibri" w:hAnsi="Calibri" w:cs="Calibri"/>
      <w:noProof/>
      <w:lang w:val="en-US"/>
    </w:rPr>
  </w:style>
  <w:style w:type="table" w:customStyle="1" w:styleId="PlainTable4">
    <w:name w:val="Plain Table 4"/>
    <w:basedOn w:val="TableNormal"/>
    <w:uiPriority w:val="44"/>
    <w:rsid w:val="00683E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">
    <w:name w:val="Plain Table 1"/>
    <w:basedOn w:val="TableNormal"/>
    <w:uiPriority w:val="41"/>
    <w:rsid w:val="00683E9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43"/>
    <w:rsid w:val="00BE62E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BE62E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4793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ref-journal">
    <w:name w:val="ref-journal"/>
    <w:basedOn w:val="DefaultParagraphFont"/>
    <w:rsid w:val="00407DCC"/>
  </w:style>
  <w:style w:type="character" w:customStyle="1" w:styleId="ref-vol">
    <w:name w:val="ref-vol"/>
    <w:basedOn w:val="DefaultParagraphFont"/>
    <w:rsid w:val="00407DCC"/>
  </w:style>
  <w:style w:type="character" w:customStyle="1" w:styleId="element-citation">
    <w:name w:val="element-citation"/>
    <w:basedOn w:val="DefaultParagraphFont"/>
    <w:rsid w:val="00407DCC"/>
  </w:style>
  <w:style w:type="character" w:customStyle="1" w:styleId="nowrap">
    <w:name w:val="nowrap"/>
    <w:basedOn w:val="DefaultParagraphFont"/>
    <w:rsid w:val="00407DCC"/>
  </w:style>
  <w:style w:type="character" w:styleId="FollowedHyperlink">
    <w:name w:val="FollowedHyperlink"/>
    <w:basedOn w:val="DefaultParagraphFont"/>
    <w:uiPriority w:val="99"/>
    <w:semiHidden/>
    <w:unhideWhenUsed/>
    <w:rsid w:val="00CC04CD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B63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63A5"/>
  </w:style>
  <w:style w:type="paragraph" w:styleId="Footer">
    <w:name w:val="footer"/>
    <w:basedOn w:val="Normal"/>
    <w:link w:val="FooterChar"/>
    <w:uiPriority w:val="99"/>
    <w:unhideWhenUsed/>
    <w:rsid w:val="005B63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63A5"/>
  </w:style>
  <w:style w:type="paragraph" w:styleId="Revision">
    <w:name w:val="Revision"/>
    <w:hidden/>
    <w:uiPriority w:val="99"/>
    <w:semiHidden/>
    <w:rsid w:val="00170552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C5BE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A2F"/>
  </w:style>
  <w:style w:type="paragraph" w:styleId="Heading1">
    <w:name w:val="heading 1"/>
    <w:basedOn w:val="Normal"/>
    <w:next w:val="Normal"/>
    <w:link w:val="Heading1Char"/>
    <w:uiPriority w:val="9"/>
    <w:qFormat/>
    <w:rsid w:val="003477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C762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3477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Strong">
    <w:name w:val="Strong"/>
    <w:basedOn w:val="DefaultParagraphFont"/>
    <w:uiPriority w:val="22"/>
    <w:qFormat/>
    <w:rsid w:val="00347729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34772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347729"/>
    <w:rPr>
      <w:i/>
      <w:iCs/>
    </w:rPr>
  </w:style>
  <w:style w:type="character" w:styleId="Hyperlink">
    <w:name w:val="Hyperlink"/>
    <w:basedOn w:val="DefaultParagraphFont"/>
    <w:uiPriority w:val="99"/>
    <w:unhideWhenUsed/>
    <w:rsid w:val="0034772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477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77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77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7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7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7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72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47729"/>
    <w:pPr>
      <w:ind w:left="720"/>
      <w:contextualSpacing/>
    </w:pPr>
  </w:style>
  <w:style w:type="table" w:styleId="TableGrid">
    <w:name w:val="Table Grid"/>
    <w:basedOn w:val="TableNormal"/>
    <w:uiPriority w:val="39"/>
    <w:rsid w:val="00D20E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A56E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A56EF"/>
  </w:style>
  <w:style w:type="character" w:customStyle="1" w:styleId="EndNoteBibliographyTitleChar">
    <w:name w:val="EndNote Bibliography Title Char"/>
    <w:basedOn w:val="NoSpacingChar"/>
    <w:link w:val="EndNoteBibliographyTitle"/>
    <w:rsid w:val="003A56E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A56E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3A56EF"/>
    <w:rPr>
      <w:rFonts w:ascii="Calibri" w:hAnsi="Calibri" w:cs="Calibri"/>
      <w:noProof/>
      <w:lang w:val="en-US"/>
    </w:rPr>
  </w:style>
  <w:style w:type="table" w:customStyle="1" w:styleId="PlainTable4">
    <w:name w:val="Plain Table 4"/>
    <w:basedOn w:val="TableNormal"/>
    <w:uiPriority w:val="44"/>
    <w:rsid w:val="00683E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">
    <w:name w:val="Plain Table 1"/>
    <w:basedOn w:val="TableNormal"/>
    <w:uiPriority w:val="41"/>
    <w:rsid w:val="00683E9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43"/>
    <w:rsid w:val="00BE62E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BE62E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4793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ref-journal">
    <w:name w:val="ref-journal"/>
    <w:basedOn w:val="DefaultParagraphFont"/>
    <w:rsid w:val="00407DCC"/>
  </w:style>
  <w:style w:type="character" w:customStyle="1" w:styleId="ref-vol">
    <w:name w:val="ref-vol"/>
    <w:basedOn w:val="DefaultParagraphFont"/>
    <w:rsid w:val="00407DCC"/>
  </w:style>
  <w:style w:type="character" w:customStyle="1" w:styleId="element-citation">
    <w:name w:val="element-citation"/>
    <w:basedOn w:val="DefaultParagraphFont"/>
    <w:rsid w:val="00407DCC"/>
  </w:style>
  <w:style w:type="character" w:customStyle="1" w:styleId="nowrap">
    <w:name w:val="nowrap"/>
    <w:basedOn w:val="DefaultParagraphFont"/>
    <w:rsid w:val="00407DCC"/>
  </w:style>
  <w:style w:type="character" w:styleId="FollowedHyperlink">
    <w:name w:val="FollowedHyperlink"/>
    <w:basedOn w:val="DefaultParagraphFont"/>
    <w:uiPriority w:val="99"/>
    <w:semiHidden/>
    <w:unhideWhenUsed/>
    <w:rsid w:val="00CC04CD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B63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63A5"/>
  </w:style>
  <w:style w:type="paragraph" w:styleId="Footer">
    <w:name w:val="footer"/>
    <w:basedOn w:val="Normal"/>
    <w:link w:val="FooterChar"/>
    <w:uiPriority w:val="99"/>
    <w:unhideWhenUsed/>
    <w:rsid w:val="005B63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63A5"/>
  </w:style>
  <w:style w:type="paragraph" w:styleId="Revision">
    <w:name w:val="Revision"/>
    <w:hidden/>
    <w:uiPriority w:val="99"/>
    <w:semiHidden/>
    <w:rsid w:val="00170552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C5B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92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91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04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2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32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017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80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829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312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86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06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499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82999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95164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52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8113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87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2753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72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1160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2F958A-53E7-4C57-8DC8-5249AA3A1D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ne Tiellemans;Marleen van der Velde</dc:creator>
  <cp:lastModifiedBy>Power Edit 6.0</cp:lastModifiedBy>
  <cp:revision>2</cp:revision>
  <cp:lastPrinted>2022-01-09T09:05:00Z</cp:lastPrinted>
  <dcterms:created xsi:type="dcterms:W3CDTF">2022-08-03T02:32:00Z</dcterms:created>
  <dcterms:modified xsi:type="dcterms:W3CDTF">2022-08-03T02:32:00Z</dcterms:modified>
</cp:coreProperties>
</file>